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0E07C" w14:textId="77777777" w:rsidR="008D01FB" w:rsidRPr="00BE7F20" w:rsidRDefault="008D01FB" w:rsidP="008D01F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E7F20"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  <w:b/>
          <w:bCs/>
        </w:rPr>
        <w:t xml:space="preserve">. </w:t>
      </w:r>
      <w:r w:rsidRPr="00BE7F20">
        <w:rPr>
          <w:rFonts w:ascii="Times New Roman" w:hAnsi="Times New Roman" w:cs="Times New Roman"/>
        </w:rPr>
        <w:t>Demographics of focus group population by gender.</w:t>
      </w:r>
    </w:p>
    <w:tbl>
      <w:tblPr>
        <w:tblStyle w:val="TableGrid"/>
        <w:tblpPr w:leftFromText="180" w:rightFromText="180" w:vertAnchor="page" w:horzAnchor="margin" w:tblpXSpec="center" w:tblpY="2179"/>
        <w:tblW w:w="7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"/>
        <w:gridCol w:w="5087"/>
        <w:gridCol w:w="1586"/>
      </w:tblGrid>
      <w:tr w:rsidR="008D01FB" w:rsidRPr="00BE7F20" w14:paraId="4E90579D" w14:textId="77777777" w:rsidTr="00CB1DD5">
        <w:trPr>
          <w:trHeight w:val="647"/>
        </w:trPr>
        <w:tc>
          <w:tcPr>
            <w:tcW w:w="54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02BDEB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3CC959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Characteristic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5805212A" w14:textId="77777777" w:rsidR="008D01FB" w:rsidRPr="00BE7F20" w:rsidRDefault="008D01FB" w:rsidP="00CB1D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  <w:p w14:paraId="57D62D2F" w14:textId="77777777" w:rsidR="008D01FB" w:rsidRPr="00BE7F20" w:rsidRDefault="008D01FB" w:rsidP="00CB1D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7)</w:t>
            </w:r>
          </w:p>
        </w:tc>
      </w:tr>
      <w:tr w:rsidR="008D01FB" w:rsidRPr="00BE7F20" w14:paraId="7A7AB6B7" w14:textId="77777777" w:rsidTr="00CB1DD5">
        <w:trPr>
          <w:trHeight w:val="329"/>
        </w:trPr>
        <w:tc>
          <w:tcPr>
            <w:tcW w:w="5449" w:type="dxa"/>
            <w:gridSpan w:val="2"/>
            <w:tcBorders>
              <w:top w:val="single" w:sz="4" w:space="0" w:color="auto"/>
            </w:tcBorders>
          </w:tcPr>
          <w:p w14:paraId="127DFF53" w14:textId="77777777" w:rsidR="008D01FB" w:rsidRPr="00BE7F20" w:rsidRDefault="008D01FB" w:rsidP="00CB1DD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b/>
                <w:sz w:val="22"/>
                <w:szCs w:val="22"/>
              </w:rPr>
              <w:t>Age range, n (%)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06B8CC1A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01FB" w:rsidRPr="00BE7F20" w14:paraId="2C6DFC02" w14:textId="77777777" w:rsidTr="00CB1DD5">
        <w:trPr>
          <w:trHeight w:val="313"/>
        </w:trPr>
        <w:tc>
          <w:tcPr>
            <w:tcW w:w="362" w:type="dxa"/>
          </w:tcPr>
          <w:p w14:paraId="50C0904D" w14:textId="77777777" w:rsidR="008D01FB" w:rsidRPr="00BE7F20" w:rsidRDefault="008D01FB" w:rsidP="00CB1DD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087" w:type="dxa"/>
          </w:tcPr>
          <w:p w14:paraId="066CC3B3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15-17</w:t>
            </w:r>
          </w:p>
        </w:tc>
        <w:tc>
          <w:tcPr>
            <w:tcW w:w="1586" w:type="dxa"/>
            <w:vAlign w:val="bottom"/>
          </w:tcPr>
          <w:p w14:paraId="159C68D2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4)</w:t>
            </w:r>
          </w:p>
        </w:tc>
      </w:tr>
      <w:tr w:rsidR="008D01FB" w:rsidRPr="00BE7F20" w14:paraId="36C8B874" w14:textId="77777777" w:rsidTr="00CB1DD5">
        <w:trPr>
          <w:trHeight w:val="329"/>
        </w:trPr>
        <w:tc>
          <w:tcPr>
            <w:tcW w:w="362" w:type="dxa"/>
          </w:tcPr>
          <w:p w14:paraId="1269A9A7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87" w:type="dxa"/>
          </w:tcPr>
          <w:p w14:paraId="7A9E25BC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586" w:type="dxa"/>
            <w:vAlign w:val="bottom"/>
          </w:tcPr>
          <w:p w14:paraId="201A94BC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67)</w:t>
            </w:r>
          </w:p>
        </w:tc>
      </w:tr>
      <w:tr w:rsidR="008D01FB" w:rsidRPr="00BE7F20" w14:paraId="252EDF31" w14:textId="77777777" w:rsidTr="00CB1DD5">
        <w:trPr>
          <w:trHeight w:val="329"/>
        </w:trPr>
        <w:tc>
          <w:tcPr>
            <w:tcW w:w="362" w:type="dxa"/>
          </w:tcPr>
          <w:p w14:paraId="4D5910E8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87" w:type="dxa"/>
          </w:tcPr>
          <w:p w14:paraId="6CEA7B28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25-29</w:t>
            </w:r>
          </w:p>
        </w:tc>
        <w:tc>
          <w:tcPr>
            <w:tcW w:w="1586" w:type="dxa"/>
            <w:vAlign w:val="bottom"/>
          </w:tcPr>
          <w:p w14:paraId="7A83966D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22)</w:t>
            </w:r>
          </w:p>
        </w:tc>
      </w:tr>
      <w:tr w:rsidR="008D01FB" w:rsidRPr="00BE7F20" w14:paraId="5DB2E45A" w14:textId="77777777" w:rsidTr="00CB1DD5">
        <w:trPr>
          <w:trHeight w:val="313"/>
        </w:trPr>
        <w:tc>
          <w:tcPr>
            <w:tcW w:w="362" w:type="dxa"/>
          </w:tcPr>
          <w:p w14:paraId="12351D91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87" w:type="dxa"/>
          </w:tcPr>
          <w:p w14:paraId="1ABBF116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&gt;30</w:t>
            </w:r>
          </w:p>
        </w:tc>
        <w:tc>
          <w:tcPr>
            <w:tcW w:w="1586" w:type="dxa"/>
            <w:vAlign w:val="bottom"/>
          </w:tcPr>
          <w:p w14:paraId="371C8F51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7)</w:t>
            </w:r>
          </w:p>
        </w:tc>
      </w:tr>
      <w:tr w:rsidR="008D01FB" w:rsidRPr="00BE7F20" w14:paraId="22073CB1" w14:textId="77777777" w:rsidTr="00CB1DD5">
        <w:trPr>
          <w:trHeight w:val="329"/>
        </w:trPr>
        <w:tc>
          <w:tcPr>
            <w:tcW w:w="5449" w:type="dxa"/>
            <w:gridSpan w:val="2"/>
          </w:tcPr>
          <w:p w14:paraId="32EF26F0" w14:textId="77777777" w:rsidR="008D01FB" w:rsidRPr="00BE7F20" w:rsidRDefault="008D01FB" w:rsidP="00CB1DD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b/>
                <w:sz w:val="22"/>
                <w:szCs w:val="22"/>
              </w:rPr>
              <w:t>Race, n (%)</w:t>
            </w:r>
          </w:p>
        </w:tc>
        <w:tc>
          <w:tcPr>
            <w:tcW w:w="1586" w:type="dxa"/>
          </w:tcPr>
          <w:p w14:paraId="1BB5A1A7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01FB" w:rsidRPr="00BE7F20" w14:paraId="29067836" w14:textId="77777777" w:rsidTr="00CB1DD5">
        <w:trPr>
          <w:trHeight w:val="329"/>
        </w:trPr>
        <w:tc>
          <w:tcPr>
            <w:tcW w:w="362" w:type="dxa"/>
          </w:tcPr>
          <w:p w14:paraId="0AB00E8C" w14:textId="77777777" w:rsidR="008D01FB" w:rsidRPr="00BE7F20" w:rsidRDefault="008D01FB" w:rsidP="00CB1DD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087" w:type="dxa"/>
          </w:tcPr>
          <w:p w14:paraId="1F2AC5D6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1586" w:type="dxa"/>
            <w:vAlign w:val="bottom"/>
          </w:tcPr>
          <w:p w14:paraId="46F46654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48)</w:t>
            </w:r>
          </w:p>
        </w:tc>
      </w:tr>
      <w:tr w:rsidR="008D01FB" w:rsidRPr="00BE7F20" w14:paraId="1CD5F79B" w14:textId="77777777" w:rsidTr="00CB1DD5">
        <w:trPr>
          <w:trHeight w:val="313"/>
        </w:trPr>
        <w:tc>
          <w:tcPr>
            <w:tcW w:w="362" w:type="dxa"/>
          </w:tcPr>
          <w:p w14:paraId="783E8555" w14:textId="77777777" w:rsidR="008D01FB" w:rsidRPr="00BE7F20" w:rsidRDefault="008D01FB" w:rsidP="00CB1DD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087" w:type="dxa"/>
          </w:tcPr>
          <w:p w14:paraId="118E064B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1586" w:type="dxa"/>
            <w:vAlign w:val="bottom"/>
          </w:tcPr>
          <w:p w14:paraId="10941AD4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30)</w:t>
            </w:r>
          </w:p>
        </w:tc>
      </w:tr>
      <w:tr w:rsidR="008D01FB" w:rsidRPr="00BE7F20" w14:paraId="2304AB24" w14:textId="77777777" w:rsidTr="00CB1DD5">
        <w:trPr>
          <w:trHeight w:val="329"/>
        </w:trPr>
        <w:tc>
          <w:tcPr>
            <w:tcW w:w="362" w:type="dxa"/>
          </w:tcPr>
          <w:p w14:paraId="5788BED0" w14:textId="77777777" w:rsidR="008D01FB" w:rsidRPr="00BE7F20" w:rsidRDefault="008D01FB" w:rsidP="00CB1DD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087" w:type="dxa"/>
          </w:tcPr>
          <w:p w14:paraId="340D12AC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1586" w:type="dxa"/>
            <w:vAlign w:val="bottom"/>
          </w:tcPr>
          <w:p w14:paraId="7492138B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4)</w:t>
            </w:r>
          </w:p>
        </w:tc>
      </w:tr>
      <w:tr w:rsidR="008D01FB" w:rsidRPr="00BE7F20" w14:paraId="045544B2" w14:textId="77777777" w:rsidTr="00CB1DD5">
        <w:trPr>
          <w:trHeight w:val="329"/>
        </w:trPr>
        <w:tc>
          <w:tcPr>
            <w:tcW w:w="362" w:type="dxa"/>
          </w:tcPr>
          <w:p w14:paraId="0526506F" w14:textId="77777777" w:rsidR="008D01FB" w:rsidRPr="00BE7F20" w:rsidRDefault="008D01FB" w:rsidP="00CB1DD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087" w:type="dxa"/>
          </w:tcPr>
          <w:p w14:paraId="29E86953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More than one race or other</w:t>
            </w:r>
          </w:p>
        </w:tc>
        <w:tc>
          <w:tcPr>
            <w:tcW w:w="1586" w:type="dxa"/>
            <w:vAlign w:val="bottom"/>
          </w:tcPr>
          <w:p w14:paraId="541D5511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19)</w:t>
            </w:r>
          </w:p>
        </w:tc>
      </w:tr>
      <w:tr w:rsidR="008D01FB" w:rsidRPr="00BE7F20" w14:paraId="5D610864" w14:textId="77777777" w:rsidTr="00CB1DD5">
        <w:trPr>
          <w:trHeight w:val="313"/>
        </w:trPr>
        <w:tc>
          <w:tcPr>
            <w:tcW w:w="5449" w:type="dxa"/>
            <w:gridSpan w:val="2"/>
          </w:tcPr>
          <w:p w14:paraId="56391A22" w14:textId="77777777" w:rsidR="008D01FB" w:rsidRPr="00BE7F20" w:rsidRDefault="008D01FB" w:rsidP="00CB1DD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b/>
                <w:sz w:val="22"/>
                <w:szCs w:val="22"/>
              </w:rPr>
              <w:t>Level of education, n (%)</w:t>
            </w:r>
          </w:p>
        </w:tc>
        <w:tc>
          <w:tcPr>
            <w:tcW w:w="1586" w:type="dxa"/>
          </w:tcPr>
          <w:p w14:paraId="67AC7067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01FB" w:rsidRPr="00BE7F20" w14:paraId="14F62BFE" w14:textId="77777777" w:rsidTr="00CB1DD5">
        <w:trPr>
          <w:trHeight w:val="329"/>
        </w:trPr>
        <w:tc>
          <w:tcPr>
            <w:tcW w:w="362" w:type="dxa"/>
          </w:tcPr>
          <w:p w14:paraId="6E8BD086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87" w:type="dxa"/>
          </w:tcPr>
          <w:p w14:paraId="04CB899D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Undergraduate</w:t>
            </w:r>
          </w:p>
        </w:tc>
        <w:tc>
          <w:tcPr>
            <w:tcW w:w="1586" w:type="dxa"/>
            <w:vAlign w:val="bottom"/>
          </w:tcPr>
          <w:p w14:paraId="0F6AF2ED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56)</w:t>
            </w:r>
          </w:p>
        </w:tc>
      </w:tr>
      <w:tr w:rsidR="008D01FB" w:rsidRPr="00BE7F20" w14:paraId="21FCCD01" w14:textId="77777777" w:rsidTr="00CB1DD5">
        <w:trPr>
          <w:trHeight w:val="329"/>
        </w:trPr>
        <w:tc>
          <w:tcPr>
            <w:tcW w:w="362" w:type="dxa"/>
          </w:tcPr>
          <w:p w14:paraId="43026419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87" w:type="dxa"/>
          </w:tcPr>
          <w:p w14:paraId="4DC6EF18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Graduate</w:t>
            </w:r>
          </w:p>
        </w:tc>
        <w:tc>
          <w:tcPr>
            <w:tcW w:w="1586" w:type="dxa"/>
            <w:vAlign w:val="bottom"/>
          </w:tcPr>
          <w:p w14:paraId="63CF47A7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44)</w:t>
            </w:r>
          </w:p>
        </w:tc>
      </w:tr>
      <w:tr w:rsidR="008D01FB" w:rsidRPr="00BE7F20" w14:paraId="1C802FC7" w14:textId="77777777" w:rsidTr="00CB1DD5">
        <w:trPr>
          <w:trHeight w:val="313"/>
        </w:trPr>
        <w:tc>
          <w:tcPr>
            <w:tcW w:w="5449" w:type="dxa"/>
            <w:gridSpan w:val="2"/>
          </w:tcPr>
          <w:p w14:paraId="7A515216" w14:textId="77777777" w:rsidR="008D01FB" w:rsidRPr="00BE7F20" w:rsidRDefault="008D01FB" w:rsidP="00CB1DD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b/>
                <w:sz w:val="22"/>
                <w:szCs w:val="22"/>
              </w:rPr>
              <w:t>Has in-person classes for Fall 2020? n (%)</w:t>
            </w:r>
          </w:p>
        </w:tc>
        <w:tc>
          <w:tcPr>
            <w:tcW w:w="1586" w:type="dxa"/>
            <w:vAlign w:val="bottom"/>
          </w:tcPr>
          <w:p w14:paraId="1CC71513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01FB" w:rsidRPr="00BE7F20" w14:paraId="3FF92D91" w14:textId="77777777" w:rsidTr="00CB1DD5">
        <w:trPr>
          <w:trHeight w:val="329"/>
        </w:trPr>
        <w:tc>
          <w:tcPr>
            <w:tcW w:w="362" w:type="dxa"/>
          </w:tcPr>
          <w:p w14:paraId="7CB5AFC5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87" w:type="dxa"/>
          </w:tcPr>
          <w:p w14:paraId="61250789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586" w:type="dxa"/>
            <w:vAlign w:val="bottom"/>
          </w:tcPr>
          <w:p w14:paraId="649EED0E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70)</w:t>
            </w:r>
          </w:p>
        </w:tc>
      </w:tr>
      <w:tr w:rsidR="008D01FB" w:rsidRPr="00BE7F20" w14:paraId="5AAD22DD" w14:textId="77777777" w:rsidTr="00CB1DD5">
        <w:trPr>
          <w:trHeight w:val="329"/>
        </w:trPr>
        <w:tc>
          <w:tcPr>
            <w:tcW w:w="362" w:type="dxa"/>
          </w:tcPr>
          <w:p w14:paraId="5555FAB4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87" w:type="dxa"/>
          </w:tcPr>
          <w:p w14:paraId="5E7F9BDD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86" w:type="dxa"/>
            <w:vAlign w:val="bottom"/>
          </w:tcPr>
          <w:p w14:paraId="608B4A45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30)</w:t>
            </w:r>
          </w:p>
        </w:tc>
      </w:tr>
      <w:tr w:rsidR="008D01FB" w:rsidRPr="00BE7F20" w14:paraId="060A9553" w14:textId="77777777" w:rsidTr="00CB1DD5">
        <w:trPr>
          <w:trHeight w:val="313"/>
        </w:trPr>
        <w:tc>
          <w:tcPr>
            <w:tcW w:w="5449" w:type="dxa"/>
            <w:gridSpan w:val="2"/>
          </w:tcPr>
          <w:p w14:paraId="3F1F6468" w14:textId="77777777" w:rsidR="008D01FB" w:rsidRPr="00BE7F20" w:rsidRDefault="008D01FB" w:rsidP="00CB1DD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b/>
                <w:sz w:val="22"/>
                <w:szCs w:val="22"/>
              </w:rPr>
              <w:t>Living arrangement, n (%)</w:t>
            </w:r>
          </w:p>
        </w:tc>
        <w:tc>
          <w:tcPr>
            <w:tcW w:w="1586" w:type="dxa"/>
            <w:vAlign w:val="bottom"/>
          </w:tcPr>
          <w:p w14:paraId="325BC7BE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01FB" w:rsidRPr="00BE7F20" w14:paraId="4303330F" w14:textId="77777777" w:rsidTr="00CB1DD5">
        <w:trPr>
          <w:trHeight w:val="329"/>
        </w:trPr>
        <w:tc>
          <w:tcPr>
            <w:tcW w:w="362" w:type="dxa"/>
          </w:tcPr>
          <w:p w14:paraId="5F0F47B3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87" w:type="dxa"/>
          </w:tcPr>
          <w:p w14:paraId="683E80DB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Off-campus housing</w:t>
            </w:r>
          </w:p>
        </w:tc>
        <w:tc>
          <w:tcPr>
            <w:tcW w:w="1586" w:type="dxa"/>
            <w:vAlign w:val="bottom"/>
          </w:tcPr>
          <w:p w14:paraId="40E241CD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70)</w:t>
            </w:r>
          </w:p>
        </w:tc>
      </w:tr>
      <w:tr w:rsidR="008D01FB" w:rsidRPr="00BE7F20" w14:paraId="7B640F54" w14:textId="77777777" w:rsidTr="00CB1DD5">
        <w:trPr>
          <w:trHeight w:val="329"/>
        </w:trPr>
        <w:tc>
          <w:tcPr>
            <w:tcW w:w="362" w:type="dxa"/>
          </w:tcPr>
          <w:p w14:paraId="6CCA9B44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87" w:type="dxa"/>
          </w:tcPr>
          <w:p w14:paraId="33B37138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University residences</w:t>
            </w:r>
          </w:p>
        </w:tc>
        <w:tc>
          <w:tcPr>
            <w:tcW w:w="1586" w:type="dxa"/>
            <w:vAlign w:val="bottom"/>
          </w:tcPr>
          <w:p w14:paraId="060B5261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26)</w:t>
            </w:r>
          </w:p>
        </w:tc>
      </w:tr>
      <w:tr w:rsidR="008D01FB" w:rsidRPr="00BE7F20" w14:paraId="5E98946C" w14:textId="77777777" w:rsidTr="00CB1DD5">
        <w:trPr>
          <w:trHeight w:val="313"/>
        </w:trPr>
        <w:tc>
          <w:tcPr>
            <w:tcW w:w="362" w:type="dxa"/>
          </w:tcPr>
          <w:p w14:paraId="48ACFD48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87" w:type="dxa"/>
          </w:tcPr>
          <w:p w14:paraId="2F7D7F0F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Staying at home</w:t>
            </w:r>
          </w:p>
        </w:tc>
        <w:tc>
          <w:tcPr>
            <w:tcW w:w="1586" w:type="dxa"/>
            <w:vAlign w:val="bottom"/>
          </w:tcPr>
          <w:p w14:paraId="7C803C5C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4)</w:t>
            </w:r>
          </w:p>
        </w:tc>
      </w:tr>
      <w:tr w:rsidR="008D01FB" w:rsidRPr="00BE7F20" w14:paraId="5C58B09F" w14:textId="77777777" w:rsidTr="00CB1DD5">
        <w:trPr>
          <w:trHeight w:val="329"/>
        </w:trPr>
        <w:tc>
          <w:tcPr>
            <w:tcW w:w="362" w:type="dxa"/>
          </w:tcPr>
          <w:p w14:paraId="1E82EEF1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87" w:type="dxa"/>
          </w:tcPr>
          <w:p w14:paraId="2015691F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Currently outside of the United States</w:t>
            </w:r>
          </w:p>
        </w:tc>
        <w:tc>
          <w:tcPr>
            <w:tcW w:w="1586" w:type="dxa"/>
            <w:vAlign w:val="center"/>
          </w:tcPr>
          <w:p w14:paraId="706E8E5E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8D01FB" w:rsidRPr="00BE7F20" w14:paraId="6CBAC4EA" w14:textId="77777777" w:rsidTr="00CB1DD5">
        <w:trPr>
          <w:trHeight w:val="329"/>
        </w:trPr>
        <w:tc>
          <w:tcPr>
            <w:tcW w:w="5449" w:type="dxa"/>
            <w:gridSpan w:val="2"/>
          </w:tcPr>
          <w:p w14:paraId="517CA2FF" w14:textId="77777777" w:rsidR="008D01FB" w:rsidRPr="00BE7F20" w:rsidRDefault="008D01FB" w:rsidP="00CB1DD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b/>
                <w:sz w:val="22"/>
                <w:szCs w:val="22"/>
              </w:rPr>
              <w:t>Has medical conditions? n (%)</w:t>
            </w:r>
          </w:p>
        </w:tc>
        <w:tc>
          <w:tcPr>
            <w:tcW w:w="1586" w:type="dxa"/>
          </w:tcPr>
          <w:p w14:paraId="3585E54F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01FB" w:rsidRPr="00BE7F20" w14:paraId="17E39769" w14:textId="77777777" w:rsidTr="00CB1DD5">
        <w:trPr>
          <w:trHeight w:val="313"/>
        </w:trPr>
        <w:tc>
          <w:tcPr>
            <w:tcW w:w="362" w:type="dxa"/>
          </w:tcPr>
          <w:p w14:paraId="54212E35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87" w:type="dxa"/>
          </w:tcPr>
          <w:p w14:paraId="17F681FF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86" w:type="dxa"/>
            <w:vAlign w:val="bottom"/>
          </w:tcPr>
          <w:p w14:paraId="66E5C5D6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74)</w:t>
            </w:r>
          </w:p>
        </w:tc>
      </w:tr>
      <w:tr w:rsidR="008D01FB" w:rsidRPr="00BE7F20" w14:paraId="423A2571" w14:textId="77777777" w:rsidTr="00CB1DD5">
        <w:trPr>
          <w:trHeight w:val="329"/>
        </w:trPr>
        <w:tc>
          <w:tcPr>
            <w:tcW w:w="362" w:type="dxa"/>
          </w:tcPr>
          <w:p w14:paraId="11344381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87" w:type="dxa"/>
          </w:tcPr>
          <w:p w14:paraId="1D0E73B9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586" w:type="dxa"/>
            <w:vAlign w:val="bottom"/>
          </w:tcPr>
          <w:p w14:paraId="4E7A3B1A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26)</w:t>
            </w:r>
          </w:p>
        </w:tc>
      </w:tr>
      <w:tr w:rsidR="008D01FB" w:rsidRPr="00BE7F20" w14:paraId="2277331A" w14:textId="77777777" w:rsidTr="00CB1DD5">
        <w:trPr>
          <w:trHeight w:val="329"/>
        </w:trPr>
        <w:tc>
          <w:tcPr>
            <w:tcW w:w="5449" w:type="dxa"/>
            <w:gridSpan w:val="2"/>
          </w:tcPr>
          <w:p w14:paraId="4BBB4774" w14:textId="77777777" w:rsidR="008D01FB" w:rsidRPr="00BE7F20" w:rsidRDefault="008D01FB" w:rsidP="00CB1DD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b/>
                <w:sz w:val="22"/>
                <w:szCs w:val="22"/>
              </w:rPr>
              <w:t>Work, n (%)</w:t>
            </w:r>
          </w:p>
        </w:tc>
        <w:tc>
          <w:tcPr>
            <w:tcW w:w="1586" w:type="dxa"/>
            <w:vAlign w:val="bottom"/>
          </w:tcPr>
          <w:p w14:paraId="6AB0FA17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01FB" w:rsidRPr="00BE7F20" w14:paraId="7944CB77" w14:textId="77777777" w:rsidTr="00CB1DD5">
        <w:trPr>
          <w:trHeight w:val="313"/>
        </w:trPr>
        <w:tc>
          <w:tcPr>
            <w:tcW w:w="362" w:type="dxa"/>
          </w:tcPr>
          <w:p w14:paraId="51F031C1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87" w:type="dxa"/>
          </w:tcPr>
          <w:p w14:paraId="06B193A1" w14:textId="77777777" w:rsidR="008D01FB" w:rsidRPr="00BE7F20" w:rsidRDefault="008D01FB" w:rsidP="00CB1DD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Part-time</w:t>
            </w:r>
          </w:p>
        </w:tc>
        <w:tc>
          <w:tcPr>
            <w:tcW w:w="1586" w:type="dxa"/>
            <w:vAlign w:val="bottom"/>
          </w:tcPr>
          <w:p w14:paraId="65794B26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63)</w:t>
            </w:r>
          </w:p>
        </w:tc>
      </w:tr>
      <w:tr w:rsidR="008D01FB" w:rsidRPr="00BE7F20" w14:paraId="2555CD5B" w14:textId="77777777" w:rsidTr="00CB1DD5">
        <w:trPr>
          <w:trHeight w:val="329"/>
        </w:trPr>
        <w:tc>
          <w:tcPr>
            <w:tcW w:w="362" w:type="dxa"/>
          </w:tcPr>
          <w:p w14:paraId="5F3E8C30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87" w:type="dxa"/>
          </w:tcPr>
          <w:p w14:paraId="7D95064B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Full-time</w:t>
            </w:r>
          </w:p>
        </w:tc>
        <w:tc>
          <w:tcPr>
            <w:tcW w:w="1586" w:type="dxa"/>
            <w:vAlign w:val="bottom"/>
          </w:tcPr>
          <w:p w14:paraId="591F6AEC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7)</w:t>
            </w:r>
          </w:p>
        </w:tc>
      </w:tr>
      <w:tr w:rsidR="008D01FB" w:rsidRPr="00BE7F20" w14:paraId="32B90E20" w14:textId="77777777" w:rsidTr="00CB1DD5">
        <w:trPr>
          <w:trHeight w:val="329"/>
        </w:trPr>
        <w:tc>
          <w:tcPr>
            <w:tcW w:w="362" w:type="dxa"/>
          </w:tcPr>
          <w:p w14:paraId="67B3EBEE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87" w:type="dxa"/>
          </w:tcPr>
          <w:p w14:paraId="7C6EFB6C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Unemployed</w:t>
            </w:r>
          </w:p>
        </w:tc>
        <w:tc>
          <w:tcPr>
            <w:tcW w:w="1586" w:type="dxa"/>
            <w:vAlign w:val="bottom"/>
          </w:tcPr>
          <w:p w14:paraId="48B06900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30)</w:t>
            </w:r>
          </w:p>
        </w:tc>
      </w:tr>
      <w:tr w:rsidR="008D01FB" w:rsidRPr="00BE7F20" w14:paraId="1AE7172B" w14:textId="77777777" w:rsidTr="00CB1DD5">
        <w:trPr>
          <w:trHeight w:val="329"/>
        </w:trPr>
        <w:tc>
          <w:tcPr>
            <w:tcW w:w="5449" w:type="dxa"/>
            <w:gridSpan w:val="2"/>
          </w:tcPr>
          <w:p w14:paraId="005FB566" w14:textId="77777777" w:rsidR="008D01FB" w:rsidRPr="00BE7F20" w:rsidRDefault="008D01FB" w:rsidP="00CB1DD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b/>
                <w:sz w:val="22"/>
                <w:szCs w:val="22"/>
              </w:rPr>
              <w:t>How did you hear about our study? n (%)</w:t>
            </w:r>
          </w:p>
        </w:tc>
        <w:tc>
          <w:tcPr>
            <w:tcW w:w="1586" w:type="dxa"/>
            <w:vAlign w:val="center"/>
          </w:tcPr>
          <w:p w14:paraId="72BEC060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D01FB" w:rsidRPr="00BE7F20" w14:paraId="3DFB614A" w14:textId="77777777" w:rsidTr="00CB1DD5">
        <w:trPr>
          <w:trHeight w:val="313"/>
        </w:trPr>
        <w:tc>
          <w:tcPr>
            <w:tcW w:w="362" w:type="dxa"/>
          </w:tcPr>
          <w:p w14:paraId="2E708AE3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87" w:type="dxa"/>
          </w:tcPr>
          <w:p w14:paraId="2E8CFE22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Electronic mailing list</w:t>
            </w:r>
          </w:p>
        </w:tc>
        <w:tc>
          <w:tcPr>
            <w:tcW w:w="1586" w:type="dxa"/>
            <w:vAlign w:val="center"/>
          </w:tcPr>
          <w:p w14:paraId="71FE25C1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70)</w:t>
            </w:r>
          </w:p>
        </w:tc>
      </w:tr>
      <w:tr w:rsidR="008D01FB" w:rsidRPr="00BE7F20" w14:paraId="27096B20" w14:textId="77777777" w:rsidTr="00CB1DD5">
        <w:trPr>
          <w:trHeight w:val="329"/>
        </w:trPr>
        <w:tc>
          <w:tcPr>
            <w:tcW w:w="362" w:type="dxa"/>
          </w:tcPr>
          <w:p w14:paraId="6FD0173E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87" w:type="dxa"/>
          </w:tcPr>
          <w:p w14:paraId="1D188AAE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Social networking platform</w:t>
            </w:r>
          </w:p>
        </w:tc>
        <w:tc>
          <w:tcPr>
            <w:tcW w:w="1586" w:type="dxa"/>
            <w:vAlign w:val="center"/>
          </w:tcPr>
          <w:p w14:paraId="518CF114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22)</w:t>
            </w:r>
          </w:p>
        </w:tc>
      </w:tr>
      <w:tr w:rsidR="008D01FB" w:rsidRPr="00BE7F20" w14:paraId="5C0DE589" w14:textId="77777777" w:rsidTr="00CB1DD5">
        <w:trPr>
          <w:trHeight w:val="329"/>
        </w:trPr>
        <w:tc>
          <w:tcPr>
            <w:tcW w:w="362" w:type="dxa"/>
          </w:tcPr>
          <w:p w14:paraId="2F5F82D1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87" w:type="dxa"/>
          </w:tcPr>
          <w:p w14:paraId="7E2A5DBE" w14:textId="77777777" w:rsidR="008D01FB" w:rsidRPr="00BE7F20" w:rsidRDefault="008D01FB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Word of mouth (ex. peers, friends)</w:t>
            </w:r>
          </w:p>
        </w:tc>
        <w:tc>
          <w:tcPr>
            <w:tcW w:w="1586" w:type="dxa"/>
            <w:vAlign w:val="center"/>
          </w:tcPr>
          <w:p w14:paraId="3A5B4FB7" w14:textId="77777777" w:rsidR="008D01FB" w:rsidRPr="00BE7F20" w:rsidRDefault="008D01FB" w:rsidP="00CB1DD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7)</w:t>
            </w:r>
          </w:p>
        </w:tc>
      </w:tr>
    </w:tbl>
    <w:p w14:paraId="7270D002" w14:textId="77777777" w:rsidR="000464EB" w:rsidRDefault="000464EB"/>
    <w:sectPr w:rsidR="00046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1FB"/>
    <w:rsid w:val="000464EB"/>
    <w:rsid w:val="00214B88"/>
    <w:rsid w:val="0025274D"/>
    <w:rsid w:val="003514A9"/>
    <w:rsid w:val="00602A0F"/>
    <w:rsid w:val="00654895"/>
    <w:rsid w:val="008D01FB"/>
    <w:rsid w:val="00AC6E7E"/>
    <w:rsid w:val="00BD2ACC"/>
    <w:rsid w:val="00C0284E"/>
    <w:rsid w:val="00C90DD9"/>
    <w:rsid w:val="00D1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07351"/>
  <w15:chartTrackingRefBased/>
  <w15:docId w15:val="{4946D153-E360-8747-88A0-493C696FE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1F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1FB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28</Characters>
  <Application>Microsoft Office Word</Application>
  <DocSecurity>0</DocSecurity>
  <Lines>11</Lines>
  <Paragraphs>2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Qinglan</dc:creator>
  <cp:keywords/>
  <dc:description/>
  <cp:lastModifiedBy>Ding, Qinglan</cp:lastModifiedBy>
  <cp:revision>1</cp:revision>
  <dcterms:created xsi:type="dcterms:W3CDTF">2022-12-20T21:17:00Z</dcterms:created>
  <dcterms:modified xsi:type="dcterms:W3CDTF">2022-12-20T21:18:00Z</dcterms:modified>
</cp:coreProperties>
</file>